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162450" w14:textId="51B9ACED" w:rsidR="00BB3893" w:rsidRPr="00BB3893" w:rsidRDefault="00BB3893" w:rsidP="00BB3893">
      <w:pPr>
        <w:keepNext/>
        <w:keepLines/>
        <w:spacing w:before="40" w:after="240"/>
        <w:outlineLvl w:val="1"/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</w:pPr>
      <w:r w:rsidRPr="00BB3893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  <w:t>S</w:t>
      </w:r>
      <w:r w:rsidR="000A1B71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  <w:t>2</w:t>
      </w:r>
      <w:r w:rsidRPr="00BB3893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  <w:t xml:space="preserve"> File  - </w:t>
      </w:r>
      <w:r w:rsidR="0085529C" w:rsidRPr="0085529C"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  <w:t>Smartphone activities usage questions</w:t>
      </w:r>
    </w:p>
    <w:p w14:paraId="487BD64C" w14:textId="77777777" w:rsidR="00BB3893" w:rsidRPr="00BB3893" w:rsidRDefault="00BB3893" w:rsidP="00BB3893">
      <w:pPr>
        <w:contextualSpacing/>
        <w:rPr>
          <w:rFonts w:ascii="Roboto" w:eastAsia="SimSun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BB3893">
        <w:rPr>
          <w:rFonts w:ascii="Roboto" w:eastAsia="SimSun" w:hAnsi="Roboto" w:cs="Arial"/>
          <w:b/>
          <w:bCs/>
          <w:kern w:val="0"/>
          <w:sz w:val="18"/>
          <w:szCs w:val="18"/>
          <w:lang w:val="en-GB"/>
          <w14:ligatures w14:val="none"/>
        </w:rPr>
        <w:t>How many hours do you usually spend on your smartphone on average per day (the past 30 days)?</w:t>
      </w:r>
    </w:p>
    <w:p w14:paraId="51D8F527" w14:textId="77777777" w:rsidR="00BB3893" w:rsidRPr="00BB3893" w:rsidRDefault="00BB3893" w:rsidP="00BB3893">
      <w:pPr>
        <w:numPr>
          <w:ilvl w:val="0"/>
          <w:numId w:val="2"/>
        </w:numPr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&lt; 1 hr</w:t>
      </w:r>
    </w:p>
    <w:p w14:paraId="0B41C751" w14:textId="39F8A5E1" w:rsidR="00BB3893" w:rsidRPr="00BB3893" w:rsidRDefault="00BB3893" w:rsidP="00BB3893">
      <w:pPr>
        <w:numPr>
          <w:ilvl w:val="0"/>
          <w:numId w:val="2"/>
        </w:numPr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1 to </w:t>
      </w:r>
      <w:r w:rsidR="001C1764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&lt; </w:t>
      </w: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2 hr</w:t>
      </w:r>
    </w:p>
    <w:p w14:paraId="75882259" w14:textId="12232188" w:rsidR="00BB3893" w:rsidRPr="00BB3893" w:rsidRDefault="00BB3893" w:rsidP="00BB3893">
      <w:pPr>
        <w:numPr>
          <w:ilvl w:val="0"/>
          <w:numId w:val="2"/>
        </w:numPr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2 to </w:t>
      </w:r>
      <w:r w:rsidR="001C1764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&lt; </w:t>
      </w: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3 hr</w:t>
      </w:r>
    </w:p>
    <w:p w14:paraId="029AABD1" w14:textId="2CC649A2" w:rsidR="00BB3893" w:rsidRPr="00BB3893" w:rsidRDefault="00BB3893" w:rsidP="00BB3893">
      <w:pPr>
        <w:numPr>
          <w:ilvl w:val="0"/>
          <w:numId w:val="2"/>
        </w:numPr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3 to </w:t>
      </w:r>
      <w:r w:rsidR="001C1764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&lt; </w:t>
      </w: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4 hr</w:t>
      </w:r>
    </w:p>
    <w:p w14:paraId="02BE3198" w14:textId="7D7C8305" w:rsidR="00BB3893" w:rsidRPr="00BB3893" w:rsidRDefault="00BB3893" w:rsidP="00BB3893">
      <w:pPr>
        <w:numPr>
          <w:ilvl w:val="0"/>
          <w:numId w:val="2"/>
        </w:numPr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4 to </w:t>
      </w:r>
      <w:r w:rsidR="001C1764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&lt; </w:t>
      </w:r>
      <w:r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5 hr</w:t>
      </w:r>
    </w:p>
    <w:p w14:paraId="55813E54" w14:textId="2A4B2976" w:rsidR="00BB3893" w:rsidRPr="00BB3893" w:rsidRDefault="001C1764" w:rsidP="00BB3893">
      <w:pPr>
        <w:numPr>
          <w:ilvl w:val="0"/>
          <w:numId w:val="2"/>
        </w:numPr>
        <w:contextualSpacing/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</w:pPr>
      <w:r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>≥</w:t>
      </w:r>
      <w:r w:rsidR="00BB3893" w:rsidRPr="00BB3893">
        <w:rPr>
          <w:rFonts w:ascii="Roboto" w:eastAsia="SimSun" w:hAnsi="Roboto" w:cs="Arial"/>
          <w:kern w:val="0"/>
          <w:sz w:val="18"/>
          <w:szCs w:val="18"/>
          <w:lang w:val="en-GB"/>
          <w14:ligatures w14:val="none"/>
        </w:rPr>
        <w:t xml:space="preserve"> 5 hr</w:t>
      </w:r>
    </w:p>
    <w:p w14:paraId="5A411080" w14:textId="77777777" w:rsidR="00BB3893" w:rsidRPr="00BB3893" w:rsidRDefault="00BB3893" w:rsidP="00BB3893">
      <w:pPr>
        <w:contextualSpacing/>
        <w:rPr>
          <w:rFonts w:ascii="Roboto" w:eastAsia="SimSun" w:hAnsi="Roboto" w:cs="Arial"/>
          <w:b/>
          <w:bCs/>
          <w:kern w:val="0"/>
          <w:sz w:val="18"/>
          <w:szCs w:val="18"/>
          <w:lang w:val="en-GB"/>
          <w14:ligatures w14:val="none"/>
        </w:rPr>
      </w:pPr>
    </w:p>
    <w:p w14:paraId="0D22D798" w14:textId="77777777" w:rsidR="00BB3893" w:rsidRPr="00BB3893" w:rsidRDefault="00BB3893" w:rsidP="00BB3893">
      <w:pPr>
        <w:contextualSpacing/>
        <w:rPr>
          <w:rFonts w:ascii="Roboto" w:eastAsia="SimSun" w:hAnsi="Roboto" w:cs="Arial"/>
          <w:b/>
          <w:bCs/>
          <w:kern w:val="0"/>
          <w:sz w:val="18"/>
          <w:szCs w:val="18"/>
          <w:lang w:val="en-GB"/>
          <w14:ligatures w14:val="none"/>
        </w:rPr>
      </w:pPr>
      <w:r w:rsidRPr="00BB3893">
        <w:rPr>
          <w:rFonts w:ascii="Roboto" w:eastAsia="SimSun" w:hAnsi="Roboto" w:cs="Arial"/>
          <w:b/>
          <w:bCs/>
          <w:kern w:val="0"/>
          <w:sz w:val="18"/>
          <w:szCs w:val="18"/>
          <w:lang w:val="en-GB"/>
          <w14:ligatures w14:val="none"/>
        </w:rPr>
        <w:t>Please select your smartphone usage activities (tick all that applies)</w:t>
      </w:r>
    </w:p>
    <w:p w14:paraId="0CB59493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Calling family members</w:t>
      </w:r>
    </w:p>
    <w:p w14:paraId="2D118147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Calling friends</w:t>
      </w:r>
    </w:p>
    <w:p w14:paraId="13994B46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Texting (SMS, WhatsApp, WeChat etc.)</w:t>
      </w:r>
    </w:p>
    <w:p w14:paraId="7AE98508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Using the internet (google, reading the news etc.)</w:t>
      </w:r>
    </w:p>
    <w:p w14:paraId="6BA1847B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Using social media (Facebook, Instagram etc.)</w:t>
      </w:r>
    </w:p>
    <w:p w14:paraId="2E645733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Listening to music</w:t>
      </w:r>
    </w:p>
    <w:p w14:paraId="5A720463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Playing games</w:t>
      </w:r>
    </w:p>
    <w:p w14:paraId="631F2108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Watching videos / entertainment apps (e.g., Netflix)</w:t>
      </w:r>
    </w:p>
    <w:p w14:paraId="3C430C4B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Work-related purposes (e.g., reply work messages or emails)</w:t>
      </w:r>
    </w:p>
    <w:p w14:paraId="733B71A9" w14:textId="77777777" w:rsidR="00BB3893" w:rsidRPr="00BB3893" w:rsidRDefault="00BB3893" w:rsidP="00BB3893">
      <w:pPr>
        <w:numPr>
          <w:ilvl w:val="0"/>
          <w:numId w:val="1"/>
        </w:numPr>
        <w:spacing w:after="0" w:line="276" w:lineRule="auto"/>
        <w:ind w:left="426"/>
        <w:contextualSpacing/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</w:pPr>
      <w:r w:rsidRPr="00BB3893">
        <w:rPr>
          <w:rFonts w:ascii="Roboto" w:eastAsia="Times New Roman" w:hAnsi="Roboto" w:cs="Arial"/>
          <w:kern w:val="0"/>
          <w:sz w:val="18"/>
          <w:szCs w:val="18"/>
          <w:lang w:val="en-GB" w:eastAsia="en-US"/>
          <w14:ligatures w14:val="none"/>
        </w:rPr>
        <w:t>Others (please specify): _____________________________</w:t>
      </w:r>
    </w:p>
    <w:p w14:paraId="64316BFA" w14:textId="77777777" w:rsidR="00166C9A" w:rsidRDefault="00166C9A"/>
    <w:sectPr w:rsidR="00166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Roboto">
    <w:altName w:val="Times New Roman"/>
    <w:charset w:val="00"/>
    <w:family w:val="auto"/>
    <w:pitch w:val="variable"/>
    <w:sig w:usb0="E0000AFF" w:usb1="5000217F" w:usb2="0000002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A43DA"/>
    <w:multiLevelType w:val="hybridMultilevel"/>
    <w:tmpl w:val="499422CA"/>
    <w:lvl w:ilvl="0" w:tplc="26C49D3A">
      <w:start w:val="1"/>
      <w:numFmt w:val="bullet"/>
      <w:lvlText w:val="£"/>
      <w:lvlJc w:val="left"/>
      <w:pPr>
        <w:ind w:left="502" w:hanging="360"/>
      </w:pPr>
      <w:rPr>
        <w:rFonts w:ascii="Wingdings 2" w:hAnsi="Wingdings 2" w:hint="default"/>
        <w:sz w:val="28"/>
        <w:szCs w:val="28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15670F"/>
    <w:multiLevelType w:val="hybridMultilevel"/>
    <w:tmpl w:val="5C1C12EE"/>
    <w:lvl w:ilvl="0" w:tplc="98A208E2">
      <w:start w:val="1"/>
      <w:numFmt w:val="bullet"/>
      <w:lvlText w:val="£"/>
      <w:lvlJc w:val="left"/>
      <w:pPr>
        <w:ind w:left="720" w:hanging="360"/>
      </w:pPr>
      <w:rPr>
        <w:rFonts w:ascii="Wingdings 2" w:hAnsi="Wingdings 2" w:hint="default"/>
        <w:sz w:val="28"/>
        <w:szCs w:val="28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0119592">
    <w:abstractNumId w:val="1"/>
  </w:num>
  <w:num w:numId="2" w16cid:durableId="7503905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893"/>
    <w:rsid w:val="000315D9"/>
    <w:rsid w:val="000A1B71"/>
    <w:rsid w:val="00166C9A"/>
    <w:rsid w:val="00186E68"/>
    <w:rsid w:val="001C1764"/>
    <w:rsid w:val="006E5E50"/>
    <w:rsid w:val="0085529C"/>
    <w:rsid w:val="00BB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90667"/>
  <w15:chartTrackingRefBased/>
  <w15:docId w15:val="{A9286FEC-1BC7-4390-81D3-D192094D2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ONG Hui Shan</dc:creator>
  <cp:keywords/>
  <dc:description/>
  <cp:lastModifiedBy>Rebecca ONG Hui Shan</cp:lastModifiedBy>
  <cp:revision>3</cp:revision>
  <dcterms:created xsi:type="dcterms:W3CDTF">2024-11-29T13:51:00Z</dcterms:created>
  <dcterms:modified xsi:type="dcterms:W3CDTF">2024-11-29T13:51:00Z</dcterms:modified>
</cp:coreProperties>
</file>